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560"/>
        <w:gridCol w:w="1502"/>
        <w:gridCol w:w="1501"/>
        <w:gridCol w:w="1502"/>
        <w:gridCol w:w="1501"/>
        <w:gridCol w:w="1502"/>
      </w:tblGrid>
      <w:tr w:rsidR="00FB5AC5" w:rsidRPr="00FB5AC5" w14:paraId="264F9132" w14:textId="77777777" w:rsidTr="00FB5AC5">
        <w:trPr>
          <w:trHeight w:val="434"/>
        </w:trPr>
        <w:tc>
          <w:tcPr>
            <w:tcW w:w="24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E484D" w14:textId="77777777" w:rsidR="00FB5AC5" w:rsidRPr="00FB5AC5" w:rsidRDefault="00FB5AC5" w:rsidP="00FB5AC5">
            <w:pPr>
              <w:rPr>
                <w:rFonts w:ascii="Arial" w:eastAsia="Times New Roman" w:hAnsi="Arial" w:cs="Arial"/>
                <w:sz w:val="36"/>
                <w:szCs w:val="36"/>
                <w:lang w:val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86D3D" w14:textId="77777777" w:rsidR="00FB5AC5" w:rsidRPr="00FB5AC5" w:rsidRDefault="00FB5AC5" w:rsidP="00FB5AC5">
            <w:pPr>
              <w:jc w:val="center"/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Anesthesiology (n=8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3B10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Emergency Medicine (n=31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A1FF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Intensive Care (n=8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863A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Surgery </w:t>
            </w:r>
          </w:p>
          <w:p w14:paraId="6E04B8B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(n=46)            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0232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Other</w:t>
            </w:r>
          </w:p>
          <w:p w14:paraId="3FC11F4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(n=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9C2A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Total</w:t>
            </w:r>
          </w:p>
          <w:p w14:paraId="330D750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(n=243)</w:t>
            </w:r>
          </w:p>
        </w:tc>
      </w:tr>
      <w:tr w:rsidR="00FB5AC5" w:rsidRPr="00FB5AC5" w14:paraId="65B226C0" w14:textId="77777777" w:rsidTr="00FB5AC5">
        <w:trPr>
          <w:trHeight w:val="963"/>
        </w:trPr>
        <w:tc>
          <w:tcPr>
            <w:tcW w:w="24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1E41C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Monitoring</w:t>
            </w:r>
          </w:p>
          <w:p w14:paraId="7318E1CE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HR</w:t>
            </w:r>
          </w:p>
          <w:p w14:paraId="1C9BA1A9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Urine output</w:t>
            </w:r>
          </w:p>
          <w:p w14:paraId="199593C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Lactate clearance</w:t>
            </w:r>
          </w:p>
          <w:p w14:paraId="1A523845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cVO2</w:t>
            </w:r>
          </w:p>
          <w:p w14:paraId="5F456AC8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Central VP</w:t>
            </w:r>
          </w:p>
          <w:p w14:paraId="051E71F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Pulse Pressure</w:t>
            </w:r>
          </w:p>
          <w:p w14:paraId="7C060AFB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Cardiac index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0369F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4A9C39E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72 (89)</w:t>
            </w:r>
          </w:p>
          <w:p w14:paraId="6666C32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8 (72)</w:t>
            </w:r>
          </w:p>
          <w:p w14:paraId="0F58FC9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3 (78)</w:t>
            </w:r>
          </w:p>
          <w:p w14:paraId="63DF15C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8 (35)</w:t>
            </w:r>
          </w:p>
          <w:p w14:paraId="0052725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2 (27)</w:t>
            </w:r>
          </w:p>
          <w:p w14:paraId="75F95CA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7 (33)</w:t>
            </w:r>
          </w:p>
          <w:p w14:paraId="7A6465D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7 (21)</w:t>
            </w:r>
          </w:p>
        </w:tc>
        <w:tc>
          <w:tcPr>
            <w:tcW w:w="15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38BA5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35312F1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6 (84)</w:t>
            </w:r>
          </w:p>
          <w:p w14:paraId="3AE8E38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9 (61)</w:t>
            </w:r>
          </w:p>
          <w:p w14:paraId="136D2E7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3 (42)</w:t>
            </w:r>
          </w:p>
          <w:p w14:paraId="5E9BB00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 (19)</w:t>
            </w:r>
          </w:p>
          <w:p w14:paraId="15BD6DA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6)</w:t>
            </w:r>
          </w:p>
          <w:p w14:paraId="1F24DA2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6)</w:t>
            </w:r>
          </w:p>
          <w:p w14:paraId="63D25B1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4 (13)</w:t>
            </w:r>
          </w:p>
        </w:tc>
        <w:tc>
          <w:tcPr>
            <w:tcW w:w="15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C84E7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4D8350B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71 (88)</w:t>
            </w:r>
          </w:p>
          <w:p w14:paraId="41BC11D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8 (72)</w:t>
            </w:r>
          </w:p>
          <w:p w14:paraId="67050FA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0 (74)</w:t>
            </w:r>
          </w:p>
          <w:p w14:paraId="4836CD3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5 (31)</w:t>
            </w:r>
          </w:p>
          <w:p w14:paraId="796AA1D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6 (32)</w:t>
            </w:r>
          </w:p>
          <w:p w14:paraId="0AD0D66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2 (27)</w:t>
            </w:r>
          </w:p>
          <w:p w14:paraId="08BD368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5 (31)</w:t>
            </w:r>
          </w:p>
        </w:tc>
        <w:tc>
          <w:tcPr>
            <w:tcW w:w="15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0E8F3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1855964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9 (85)</w:t>
            </w:r>
          </w:p>
          <w:p w14:paraId="26741AF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0 (65)</w:t>
            </w:r>
          </w:p>
          <w:p w14:paraId="4F3BF78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2 (48)</w:t>
            </w:r>
          </w:p>
          <w:p w14:paraId="4A9503C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0 (22)</w:t>
            </w:r>
          </w:p>
          <w:p w14:paraId="51BE2F5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0 (22)</w:t>
            </w:r>
          </w:p>
          <w:p w14:paraId="082C400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 (13)</w:t>
            </w:r>
          </w:p>
          <w:p w14:paraId="24A22C2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1)</w:t>
            </w:r>
          </w:p>
        </w:tc>
        <w:tc>
          <w:tcPr>
            <w:tcW w:w="15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5CB68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33D947C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4 (100)</w:t>
            </w:r>
          </w:p>
          <w:p w14:paraId="31A4300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75)</w:t>
            </w:r>
          </w:p>
          <w:p w14:paraId="02D465D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75)</w:t>
            </w:r>
          </w:p>
          <w:p w14:paraId="29540AB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182C53B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25)</w:t>
            </w:r>
          </w:p>
          <w:p w14:paraId="7793A12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7599B4D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</w:tc>
        <w:tc>
          <w:tcPr>
            <w:tcW w:w="15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CC447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78C2959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12 (87)</w:t>
            </w:r>
          </w:p>
          <w:p w14:paraId="5BF255E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68 (69)</w:t>
            </w:r>
          </w:p>
          <w:p w14:paraId="7AD5EBF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61 (66)</w:t>
            </w:r>
          </w:p>
          <w:p w14:paraId="7BCA17E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9 (28)</w:t>
            </w:r>
          </w:p>
          <w:p w14:paraId="1304DE1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4 (36)</w:t>
            </w:r>
          </w:p>
          <w:p w14:paraId="3CC960C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0 (25)</w:t>
            </w:r>
          </w:p>
          <w:p w14:paraId="1492FAF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1 (21)</w:t>
            </w:r>
          </w:p>
        </w:tc>
      </w:tr>
      <w:tr w:rsidR="00FB5AC5" w:rsidRPr="00FB5AC5" w14:paraId="1FABFB34" w14:textId="77777777" w:rsidTr="00FB5AC5">
        <w:trPr>
          <w:trHeight w:val="88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E8571DB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Pressure targets (no TBI)</w:t>
            </w:r>
          </w:p>
          <w:p w14:paraId="606DE427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AP 70-80 mmHg</w:t>
            </w:r>
          </w:p>
          <w:p w14:paraId="72D6A746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</w:t>
            </w:r>
            <w:r w:rsidR="004C318D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 xml:space="preserve">  SAP</w:t>
            </w: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 xml:space="preserve"> 80-90 mmHg</w:t>
            </w:r>
          </w:p>
          <w:p w14:paraId="2FDC12FB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AP &gt; 90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0E60D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7116436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0 (12)</w:t>
            </w:r>
          </w:p>
          <w:p w14:paraId="7E24DFF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28 (35)</w:t>
            </w:r>
          </w:p>
          <w:p w14:paraId="67B027C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4 (1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391B3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7A29830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 (13)</w:t>
            </w:r>
          </w:p>
          <w:p w14:paraId="2593845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9 (29)</w:t>
            </w:r>
          </w:p>
          <w:p w14:paraId="2748183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7 (2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64C21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1F33466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7 (9) </w:t>
            </w:r>
          </w:p>
          <w:p w14:paraId="0D20FB5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35 (43)</w:t>
            </w:r>
          </w:p>
          <w:p w14:paraId="45581B1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6 (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4284E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005B283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7)</w:t>
            </w:r>
          </w:p>
          <w:p w14:paraId="442233F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19 (41)</w:t>
            </w:r>
          </w:p>
          <w:p w14:paraId="6F31A70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4 (3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2E87A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41FD7E3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34E0D5E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1 (25)</w:t>
            </w:r>
          </w:p>
          <w:p w14:paraId="307B06C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7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F4CBD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17EFF01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92 (38)</w:t>
            </w:r>
          </w:p>
          <w:p w14:paraId="6AD963F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25 (10)</w:t>
            </w:r>
          </w:p>
          <w:p w14:paraId="30DCBF8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8 (16)</w:t>
            </w:r>
          </w:p>
        </w:tc>
      </w:tr>
      <w:tr w:rsidR="00FB5AC5" w:rsidRPr="00FB5AC5" w14:paraId="372867F8" w14:textId="77777777" w:rsidTr="00FB5AC5">
        <w:trPr>
          <w:trHeight w:val="963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4" w:type="dxa"/>
              <w:right w:w="144" w:type="dxa"/>
            </w:tcMar>
            <w:hideMark/>
          </w:tcPr>
          <w:p w14:paraId="23D0C1F9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MAP 50-60 mmHg</w:t>
            </w:r>
          </w:p>
          <w:p w14:paraId="1AAE3D4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MAP 60-70 mmHg</w:t>
            </w:r>
          </w:p>
          <w:p w14:paraId="2970D19D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MAP  &gt; 70 mmHg</w:t>
            </w:r>
          </w:p>
          <w:p w14:paraId="6826363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i/>
                <w:i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  No ans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1CFA04E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0 (25)</w:t>
            </w:r>
          </w:p>
          <w:p w14:paraId="3E9B5C4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7 (9)</w:t>
            </w:r>
          </w:p>
          <w:p w14:paraId="6930C0E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3)</w:t>
            </w:r>
          </w:p>
          <w:p w14:paraId="0E6529F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5A07F6F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6)</w:t>
            </w:r>
          </w:p>
          <w:p w14:paraId="7E99724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8 (26)</w:t>
            </w:r>
          </w:p>
          <w:p w14:paraId="5FC33D1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3)</w:t>
            </w:r>
          </w:p>
          <w:p w14:paraId="600B162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245EF4D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4 (30)</w:t>
            </w:r>
          </w:p>
          <w:p w14:paraId="69E2FDC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7 (9)</w:t>
            </w:r>
          </w:p>
          <w:p w14:paraId="442E547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1)</w:t>
            </w:r>
          </w:p>
          <w:p w14:paraId="406B5AA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7180C6E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2)</w:t>
            </w:r>
          </w:p>
          <w:p w14:paraId="745C564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 (9)</w:t>
            </w:r>
          </w:p>
          <w:p w14:paraId="1566B61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7)</w:t>
            </w:r>
          </w:p>
          <w:p w14:paraId="2064512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438ABD0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3C82B0A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7CBFBAD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6270224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14:paraId="02DFB29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7 (20)</w:t>
            </w:r>
          </w:p>
          <w:p w14:paraId="5AD4336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6 (11)</w:t>
            </w:r>
          </w:p>
          <w:p w14:paraId="19C51F1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7 (3)</w:t>
            </w:r>
          </w:p>
          <w:p w14:paraId="3A46549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1)</w:t>
            </w:r>
          </w:p>
        </w:tc>
      </w:tr>
      <w:tr w:rsidR="00FB5AC5" w:rsidRPr="00FB5AC5" w14:paraId="2B7FD4C5" w14:textId="77777777" w:rsidTr="00FB5AC5">
        <w:trPr>
          <w:trHeight w:val="963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4296EA3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Pressure targets with TBI</w:t>
            </w:r>
          </w:p>
          <w:p w14:paraId="64861903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AP &gt; 100 mmHg</w:t>
            </w:r>
          </w:p>
          <w:p w14:paraId="077A71F8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AP &gt; 110 mmHg</w:t>
            </w:r>
          </w:p>
          <w:p w14:paraId="7F72DD74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SAP &gt; 120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6AB57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390820B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7 (11)</w:t>
            </w:r>
          </w:p>
          <w:p w14:paraId="07DBECE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 (7)</w:t>
            </w:r>
          </w:p>
          <w:p w14:paraId="1B1C9E1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4 (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953A3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193A5D0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9 (29)</w:t>
            </w:r>
          </w:p>
          <w:p w14:paraId="6F105E1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10)</w:t>
            </w:r>
          </w:p>
          <w:p w14:paraId="61F766A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0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B33FE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7376911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0 (12)</w:t>
            </w:r>
          </w:p>
          <w:p w14:paraId="26A9A02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0 (12)</w:t>
            </w:r>
          </w:p>
          <w:p w14:paraId="547124C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 (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C9367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78CF973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8 (41)</w:t>
            </w:r>
          </w:p>
          <w:p w14:paraId="4EE990D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4 (9)</w:t>
            </w:r>
          </w:p>
          <w:p w14:paraId="7166833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 (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4992B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</w:pPr>
          </w:p>
          <w:p w14:paraId="0534C57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 (50)</w:t>
            </w:r>
          </w:p>
          <w:p w14:paraId="54890F1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 (25)</w:t>
            </w:r>
          </w:p>
          <w:p w14:paraId="2914FEE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0 (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304E9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2E602C3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6 (19)</w:t>
            </w:r>
          </w:p>
          <w:p w14:paraId="3A8C53E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4 (10)</w:t>
            </w:r>
          </w:p>
          <w:p w14:paraId="347C9C2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1 (5)</w:t>
            </w:r>
          </w:p>
        </w:tc>
      </w:tr>
      <w:tr w:rsidR="00FB5AC5" w:rsidRPr="00FB5AC5" w14:paraId="6FCCD9CC" w14:textId="77777777" w:rsidTr="00FB5AC5">
        <w:trPr>
          <w:trHeight w:val="963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4" w:type="dxa"/>
              <w:left w:w="144" w:type="dxa"/>
              <w:bottom w:w="0" w:type="dxa"/>
              <w:right w:w="144" w:type="dxa"/>
            </w:tcMar>
            <w:hideMark/>
          </w:tcPr>
          <w:p w14:paraId="6212576A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MAP  60-70 mmHg</w:t>
            </w:r>
          </w:p>
          <w:p w14:paraId="74B07324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MAP 70-80 mmHg</w:t>
            </w:r>
          </w:p>
          <w:p w14:paraId="303E3306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</w:t>
            </w: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en-AU"/>
              </w:rPr>
              <w:t>MAP  ≥ 80 mmHg</w:t>
            </w:r>
          </w:p>
          <w:p w14:paraId="5D384C43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MAP ≥ 90 mmHg</w:t>
            </w:r>
          </w:p>
          <w:p w14:paraId="53D2936F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i/>
                <w:i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   No ans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EF52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6 (20)</w:t>
            </w:r>
          </w:p>
          <w:p w14:paraId="4BBF74E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 xml:space="preserve">19 (23) </w:t>
            </w:r>
          </w:p>
          <w:p w14:paraId="0AF4309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21 (26)</w:t>
            </w:r>
          </w:p>
          <w:p w14:paraId="54F9AC1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8 (10)</w:t>
            </w:r>
          </w:p>
          <w:p w14:paraId="094B928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1D46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10)</w:t>
            </w:r>
          </w:p>
          <w:p w14:paraId="7F7F7C6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6)</w:t>
            </w:r>
          </w:p>
          <w:p w14:paraId="58D4E36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6 (19)</w:t>
            </w:r>
          </w:p>
          <w:p w14:paraId="7A24815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6)</w:t>
            </w:r>
          </w:p>
          <w:p w14:paraId="6581E24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2C6B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3 (16)</w:t>
            </w:r>
          </w:p>
          <w:p w14:paraId="2B1D224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4 (17)</w:t>
            </w:r>
          </w:p>
          <w:p w14:paraId="17B9F86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18 (22)</w:t>
            </w:r>
          </w:p>
          <w:p w14:paraId="547B811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9 (11)</w:t>
            </w:r>
          </w:p>
          <w:p w14:paraId="21149BB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 (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56F3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7)</w:t>
            </w:r>
          </w:p>
          <w:p w14:paraId="1BA8D81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5 (11)</w:t>
            </w:r>
          </w:p>
          <w:p w14:paraId="3775CF6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7 (15)</w:t>
            </w:r>
          </w:p>
          <w:p w14:paraId="3DA28A5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6 (13)</w:t>
            </w:r>
          </w:p>
          <w:p w14:paraId="1FA2295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 (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89A2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1 (25)</w:t>
            </w:r>
          </w:p>
          <w:p w14:paraId="69DE1F0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0 (0)</w:t>
            </w:r>
          </w:p>
          <w:p w14:paraId="095877F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0 (0)</w:t>
            </w:r>
          </w:p>
          <w:p w14:paraId="21FE988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0 (0)</w:t>
            </w:r>
          </w:p>
          <w:p w14:paraId="3F2DE7B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FBA5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6 (15)</w:t>
            </w:r>
          </w:p>
          <w:p w14:paraId="5F3D5BE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43 (18)</w:t>
            </w:r>
          </w:p>
          <w:p w14:paraId="4FFC5A4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8000"/>
                <w:kern w:val="24"/>
                <w:sz w:val="18"/>
                <w:szCs w:val="18"/>
                <w:lang w:val="fr-FR"/>
              </w:rPr>
              <w:t>52 (22)</w:t>
            </w:r>
          </w:p>
          <w:p w14:paraId="1F20451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28 (12)</w:t>
            </w:r>
          </w:p>
          <w:p w14:paraId="3406468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fr-FR"/>
              </w:rPr>
              <w:t>3 (1)</w:t>
            </w:r>
          </w:p>
        </w:tc>
      </w:tr>
      <w:tr w:rsidR="00FB5AC5" w:rsidRPr="00FB5AC5" w14:paraId="37CFE7DD" w14:textId="77777777" w:rsidTr="00FB5AC5">
        <w:trPr>
          <w:trHeight w:val="15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C53C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Vasopressors </w:t>
            </w:r>
          </w:p>
          <w:p w14:paraId="59B5FBA3" w14:textId="77777777" w:rsidR="00FB5AC5" w:rsidRPr="00FB5AC5" w:rsidRDefault="00FB5AC5" w:rsidP="00FB5AC5">
            <w:pPr>
              <w:spacing w:line="216" w:lineRule="auto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   </w:t>
            </w: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Use ( Yes)</w:t>
            </w:r>
          </w:p>
          <w:p w14:paraId="358384F7" w14:textId="77777777" w:rsidR="00FB5AC5" w:rsidRPr="00FB5AC5" w:rsidRDefault="00FB5AC5" w:rsidP="00FB5AC5">
            <w:pPr>
              <w:spacing w:line="216" w:lineRule="auto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  </w:t>
            </w: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&gt; 500 ml</w:t>
            </w:r>
          </w:p>
          <w:p w14:paraId="1190CF06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&gt;1000 ml</w:t>
            </w:r>
          </w:p>
          <w:p w14:paraId="7B62E41B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&gt; 2000 ml</w:t>
            </w:r>
          </w:p>
          <w:p w14:paraId="1BD5D23A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&gt; 3000 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EBCA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 81</w:t>
            </w:r>
          </w:p>
          <w:p w14:paraId="05C76A3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65 (80)</w:t>
            </w:r>
          </w:p>
          <w:p w14:paraId="4E42B86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1 (17)</w:t>
            </w:r>
          </w:p>
          <w:p w14:paraId="70A8AA3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3 (51)</w:t>
            </w:r>
          </w:p>
          <w:p w14:paraId="1196202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2 (18)</w:t>
            </w:r>
          </w:p>
          <w:p w14:paraId="475C1F8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9 (1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17F9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27</w:t>
            </w:r>
          </w:p>
          <w:p w14:paraId="69F7A02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17 (63)</w:t>
            </w:r>
          </w:p>
          <w:p w14:paraId="5BC73CF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(12)</w:t>
            </w:r>
          </w:p>
          <w:p w14:paraId="057B09A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1 (65)</w:t>
            </w:r>
          </w:p>
          <w:p w14:paraId="5C2D31E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12)</w:t>
            </w:r>
          </w:p>
          <w:p w14:paraId="4CE0C25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C3F6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74</w:t>
            </w:r>
          </w:p>
          <w:p w14:paraId="506903F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63 (85)</w:t>
            </w:r>
          </w:p>
          <w:p w14:paraId="67C9373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9 (14)</w:t>
            </w:r>
          </w:p>
          <w:p w14:paraId="2D587D8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0 (32)</w:t>
            </w:r>
          </w:p>
          <w:p w14:paraId="36D41BC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9 (46)</w:t>
            </w:r>
          </w:p>
          <w:p w14:paraId="023B621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5 (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DCA7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38</w:t>
            </w:r>
          </w:p>
          <w:p w14:paraId="66BC279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24 (63)</w:t>
            </w:r>
          </w:p>
          <w:p w14:paraId="5B47DB3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4)</w:t>
            </w:r>
          </w:p>
          <w:p w14:paraId="6EB0D2FF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8 (33)</w:t>
            </w:r>
          </w:p>
          <w:p w14:paraId="109B659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3 (54)</w:t>
            </w:r>
          </w:p>
          <w:p w14:paraId="349438E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8C05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4</w:t>
            </w:r>
          </w:p>
          <w:p w14:paraId="28D817E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2 (50)</w:t>
            </w:r>
          </w:p>
          <w:p w14:paraId="0519151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2E4BD57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50)</w:t>
            </w:r>
          </w:p>
          <w:p w14:paraId="2E4957E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4EBEF83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5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222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n=224</w:t>
            </w:r>
          </w:p>
          <w:p w14:paraId="43DF0E6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AU"/>
              </w:rPr>
              <w:t>171 (76)</w:t>
            </w:r>
          </w:p>
          <w:p w14:paraId="5F38764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3 (13)</w:t>
            </w:r>
          </w:p>
          <w:p w14:paraId="141DB0F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73 (43)</w:t>
            </w:r>
          </w:p>
          <w:p w14:paraId="521A0E2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56 (33)</w:t>
            </w:r>
          </w:p>
          <w:p w14:paraId="4C9CD62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9 (11)</w:t>
            </w:r>
          </w:p>
        </w:tc>
      </w:tr>
      <w:tr w:rsidR="00FB5AC5" w:rsidRPr="00FB5AC5" w14:paraId="5E1EC31C" w14:textId="77777777" w:rsidTr="00FB5AC5">
        <w:trPr>
          <w:trHeight w:val="1587"/>
        </w:trPr>
        <w:tc>
          <w:tcPr>
            <w:tcW w:w="24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ED962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Fluid</w:t>
            </w:r>
          </w:p>
          <w:p w14:paraId="74E6651B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Ringer Lactate</w:t>
            </w:r>
          </w:p>
          <w:p w14:paraId="45C1BB36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Normal saline</w:t>
            </w:r>
          </w:p>
          <w:p w14:paraId="3437F0F1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HES</w:t>
            </w:r>
          </w:p>
          <w:p w14:paraId="61231DB9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Gelatines</w:t>
            </w:r>
          </w:p>
          <w:p w14:paraId="1B3829B0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Hypertonic saline</w:t>
            </w:r>
          </w:p>
          <w:p w14:paraId="54A3F27E" w14:textId="77777777" w:rsidR="00FB5AC5" w:rsidRPr="00FB5AC5" w:rsidRDefault="00FB5AC5" w:rsidP="00FB5AC5">
            <w:pPr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 xml:space="preserve">    Balanced crystalloi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AB666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3A542CB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5 (56)</w:t>
            </w:r>
          </w:p>
          <w:p w14:paraId="4A4525A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6 (32)</w:t>
            </w:r>
          </w:p>
          <w:p w14:paraId="59C24D1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3 (16)</w:t>
            </w:r>
          </w:p>
          <w:p w14:paraId="0E14218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0 (25)</w:t>
            </w:r>
          </w:p>
          <w:p w14:paraId="35571E6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3 (16)</w:t>
            </w:r>
          </w:p>
          <w:p w14:paraId="6A35E72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0 (3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28510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62E776E0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0 (32)</w:t>
            </w:r>
          </w:p>
          <w:p w14:paraId="64C854D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6 (52)</w:t>
            </w:r>
          </w:p>
          <w:p w14:paraId="746B209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6 (19)</w:t>
            </w:r>
          </w:p>
          <w:p w14:paraId="4CCEC11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 (7)</w:t>
            </w:r>
          </w:p>
          <w:p w14:paraId="32D3311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 (13)</w:t>
            </w:r>
          </w:p>
          <w:p w14:paraId="6B0F9BC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5 (1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8A36C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220236A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4 (54)</w:t>
            </w:r>
          </w:p>
          <w:p w14:paraId="49F6BAD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6 (44)</w:t>
            </w:r>
          </w:p>
          <w:p w14:paraId="196BC49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3 (16)</w:t>
            </w:r>
          </w:p>
          <w:p w14:paraId="5660DA6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2 (15)</w:t>
            </w:r>
          </w:p>
          <w:p w14:paraId="5CA842B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1 (14)</w:t>
            </w:r>
          </w:p>
          <w:p w14:paraId="3E144C62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20 (2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26A4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78AE2FA6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1 (67)</w:t>
            </w:r>
          </w:p>
          <w:p w14:paraId="4D66FDD9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1 (24)</w:t>
            </w:r>
          </w:p>
          <w:p w14:paraId="03254221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 (9)</w:t>
            </w:r>
          </w:p>
          <w:p w14:paraId="4766ACBA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7)</w:t>
            </w:r>
          </w:p>
          <w:p w14:paraId="48FD330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4 (9)</w:t>
            </w:r>
          </w:p>
          <w:p w14:paraId="349AE9F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6 (13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E3D1D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5B4B449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 (75)</w:t>
            </w:r>
          </w:p>
          <w:p w14:paraId="71936ADC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25)</w:t>
            </w:r>
          </w:p>
          <w:p w14:paraId="3F776C7D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 (25)</w:t>
            </w:r>
          </w:p>
          <w:p w14:paraId="6389C6E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37A0A7C5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  <w:p w14:paraId="29510337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0 (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515DF" w14:textId="77777777" w:rsidR="00FB5AC5" w:rsidRDefault="00FB5AC5" w:rsidP="00FB5AC5">
            <w:pPr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</w:pPr>
          </w:p>
          <w:p w14:paraId="0C54CB08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133 (55)</w:t>
            </w:r>
          </w:p>
          <w:p w14:paraId="2BFD9C2B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90 (37)</w:t>
            </w:r>
          </w:p>
          <w:p w14:paraId="3B5CE22E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7 (15)</w:t>
            </w:r>
          </w:p>
          <w:p w14:paraId="755DE04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7 (15)</w:t>
            </w:r>
          </w:p>
          <w:p w14:paraId="2D717D93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32 (13)</w:t>
            </w:r>
          </w:p>
          <w:p w14:paraId="75EB4764" w14:textId="77777777" w:rsidR="00FB5AC5" w:rsidRPr="00FB5AC5" w:rsidRDefault="00FB5AC5" w:rsidP="00FB5AC5">
            <w:pPr>
              <w:jc w:val="center"/>
              <w:rPr>
                <w:rFonts w:ascii="Arial" w:hAnsi="Arial" w:cs="Arial"/>
                <w:sz w:val="36"/>
                <w:szCs w:val="36"/>
                <w:lang w:val="fr-FR"/>
              </w:rPr>
            </w:pPr>
            <w:r w:rsidRPr="00FB5AC5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  <w:lang w:val="en-AU"/>
              </w:rPr>
              <w:t>61 (25)</w:t>
            </w:r>
          </w:p>
        </w:tc>
      </w:tr>
    </w:tbl>
    <w:p w14:paraId="5D2FE5B5" w14:textId="77777777" w:rsidR="00E00B41" w:rsidRDefault="00FB5AC5" w:rsidP="00FB5AC5">
      <w:pPr>
        <w:ind w:left="-709"/>
      </w:pPr>
      <w:r>
        <w:t>Hhh</w:t>
      </w:r>
    </w:p>
    <w:p w14:paraId="118C371C" w14:textId="77777777" w:rsidR="00FB5AC5" w:rsidRDefault="00FB5AC5" w:rsidP="00FB5AC5">
      <w:pPr>
        <w:ind w:left="-709"/>
      </w:pPr>
    </w:p>
    <w:p w14:paraId="4B2AE54B" w14:textId="77777777" w:rsidR="00FB5AC5" w:rsidRPr="00FB5AC5" w:rsidRDefault="00FB5AC5" w:rsidP="00FB5AC5">
      <w:pPr>
        <w:pStyle w:val="NormalWeb"/>
        <w:spacing w:before="0" w:beforeAutospacing="0" w:after="0" w:afterAutospacing="0"/>
      </w:pPr>
      <w:r w:rsidRPr="00FB5AC5"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AU"/>
        </w:rPr>
        <w:t>Table 3</w:t>
      </w:r>
      <w:r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AU"/>
        </w:rPr>
        <w:t xml:space="preserve"> supplemental</w:t>
      </w:r>
      <w:r w:rsidRPr="00FB5AC5">
        <w:rPr>
          <w:rFonts w:ascii="Calibri" w:eastAsia="+mn-ea" w:hAnsi="Calibri" w:cs="+mn-cs"/>
          <w:color w:val="000000"/>
          <w:kern w:val="24"/>
          <w:sz w:val="24"/>
          <w:szCs w:val="24"/>
          <w:lang w:val="en-AU"/>
        </w:rPr>
        <w:t>. Hemodynamic and fluid management according to respondents specialty.</w:t>
      </w:r>
    </w:p>
    <w:p w14:paraId="47AB49F5" w14:textId="77777777" w:rsidR="00FB5AC5" w:rsidRPr="00FB5AC5" w:rsidRDefault="00FB5AC5" w:rsidP="00FB5AC5">
      <w:pPr>
        <w:rPr>
          <w:rFonts w:ascii="Times" w:hAnsi="Times" w:cs="Times New Roman"/>
          <w:sz w:val="20"/>
          <w:szCs w:val="20"/>
          <w:lang w:val="fr-FR"/>
        </w:rPr>
      </w:pPr>
      <w:r w:rsidRPr="00FB5AC5">
        <w:rPr>
          <w:rFonts w:ascii="Calibri" w:eastAsia="+mn-ea" w:hAnsi="Calibri" w:cs="+mn-cs"/>
          <w:color w:val="000000"/>
          <w:kern w:val="24"/>
          <w:lang w:val="en-AU"/>
        </w:rPr>
        <w:t>Percentages are calculated on the total number of respondents  (n of each column) except for vasopressor (n of respondents in the line Vasopressor)</w:t>
      </w:r>
      <w:r>
        <w:rPr>
          <w:rFonts w:ascii="Calibri" w:eastAsia="+mn-ea" w:hAnsi="Calibri" w:cs="+mn-cs"/>
          <w:color w:val="000000"/>
          <w:kern w:val="24"/>
          <w:lang w:val="en-AU"/>
        </w:rPr>
        <w:t xml:space="preserve"> as 19 gave no answer for this section.</w:t>
      </w:r>
    </w:p>
    <w:p w14:paraId="1141226F" w14:textId="77777777" w:rsidR="00FB5AC5" w:rsidRPr="00FB5AC5" w:rsidRDefault="004C318D" w:rsidP="00FB5AC5">
      <w:pPr>
        <w:rPr>
          <w:rFonts w:ascii="Times" w:hAnsi="Times" w:cs="Times New Roman"/>
          <w:sz w:val="20"/>
          <w:szCs w:val="20"/>
          <w:lang w:val="fr-FR"/>
        </w:rPr>
      </w:pPr>
      <w:r>
        <w:rPr>
          <w:rFonts w:ascii="Calibri" w:eastAsia="+mn-ea" w:hAnsi="Calibri" w:cs="+mn-cs"/>
          <w:color w:val="000000"/>
          <w:kern w:val="24"/>
          <w:lang w:val="en-AU"/>
        </w:rPr>
        <w:t>SAP</w:t>
      </w:r>
      <w:r w:rsidR="00FB5AC5" w:rsidRPr="00FB5AC5">
        <w:rPr>
          <w:rFonts w:ascii="Calibri" w:eastAsia="+mn-ea" w:hAnsi="Calibri" w:cs="+mn-cs"/>
          <w:color w:val="000000"/>
          <w:kern w:val="24"/>
          <w:lang w:val="en-AU"/>
        </w:rPr>
        <w:t>: s</w:t>
      </w:r>
      <w:r>
        <w:rPr>
          <w:rFonts w:ascii="Calibri" w:eastAsia="+mn-ea" w:hAnsi="Calibri" w:cs="+mn-cs"/>
          <w:color w:val="000000"/>
          <w:kern w:val="24"/>
          <w:lang w:val="en-AU"/>
        </w:rPr>
        <w:t>ystolic arterial pressure;  TBI</w:t>
      </w:r>
      <w:r w:rsidR="00FB5AC5" w:rsidRPr="00FB5AC5">
        <w:rPr>
          <w:rFonts w:ascii="Calibri" w:eastAsia="+mn-ea" w:hAnsi="Calibri" w:cs="+mn-cs"/>
          <w:color w:val="000000"/>
          <w:kern w:val="24"/>
          <w:lang w:val="en-AU"/>
        </w:rPr>
        <w:t xml:space="preserve">: traumatic brain </w:t>
      </w:r>
      <w:r>
        <w:rPr>
          <w:rFonts w:ascii="Calibri" w:eastAsia="+mn-ea" w:hAnsi="Calibri" w:cs="+mn-cs"/>
          <w:color w:val="000000"/>
          <w:kern w:val="24"/>
          <w:lang w:val="en-AU"/>
        </w:rPr>
        <w:t>injury; MAP</w:t>
      </w:r>
      <w:bookmarkStart w:id="0" w:name="_GoBack"/>
      <w:bookmarkEnd w:id="0"/>
      <w:r w:rsidR="00FB5AC5" w:rsidRPr="00FB5AC5">
        <w:rPr>
          <w:rFonts w:ascii="Calibri" w:eastAsia="+mn-ea" w:hAnsi="Calibri" w:cs="+mn-cs"/>
          <w:color w:val="000000"/>
          <w:kern w:val="24"/>
          <w:lang w:val="en-AU"/>
        </w:rPr>
        <w:t>: mean arterial pressure</w:t>
      </w:r>
    </w:p>
    <w:p w14:paraId="0AD2BB6B" w14:textId="77777777" w:rsidR="00FB5AC5" w:rsidRPr="00FB5AC5" w:rsidRDefault="00FB5AC5" w:rsidP="00FB5AC5">
      <w:pPr>
        <w:ind w:left="-709"/>
        <w:rPr>
          <w:lang w:val="fr-FR"/>
        </w:rPr>
      </w:pPr>
    </w:p>
    <w:p w14:paraId="516CA919" w14:textId="77777777" w:rsidR="00FB5AC5" w:rsidRDefault="00FB5AC5" w:rsidP="00FB5AC5">
      <w:pPr>
        <w:ind w:hanging="142"/>
      </w:pPr>
    </w:p>
    <w:sectPr w:rsidR="00FB5AC5" w:rsidSect="00FB5AC5">
      <w:pgSz w:w="11900" w:h="16840"/>
      <w:pgMar w:top="1417" w:right="701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AC5"/>
    <w:rsid w:val="004C318D"/>
    <w:rsid w:val="00E00B41"/>
    <w:rsid w:val="00FB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CE6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5AC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5AC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1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7</Words>
  <Characters>2189</Characters>
  <Application>Microsoft Macintosh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mada</dc:creator>
  <cp:keywords/>
  <dc:description/>
  <cp:lastModifiedBy>Sophie Hamada</cp:lastModifiedBy>
  <cp:revision>2</cp:revision>
  <dcterms:created xsi:type="dcterms:W3CDTF">2015-05-02T10:50:00Z</dcterms:created>
  <dcterms:modified xsi:type="dcterms:W3CDTF">2015-05-31T18:41:00Z</dcterms:modified>
</cp:coreProperties>
</file>